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E9D75" w14:textId="6059F332" w:rsidR="00221657" w:rsidRPr="00254987" w:rsidRDefault="00221657" w:rsidP="00221657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bookmarkStart w:id="0" w:name="_Hlk50642602"/>
      <w:bookmarkStart w:id="1" w:name="_Hlk51190393"/>
      <w:bookmarkStart w:id="2" w:name="_GoBack"/>
      <w:bookmarkEnd w:id="2"/>
      <w:r w:rsidRPr="00254987">
        <w:rPr>
          <w:rFonts w:ascii="Times New Roman" w:eastAsiaTheme="minorEastAsia" w:hAnsi="Times New Roman" w:cs="Times New Roman" w:hint="eastAsia"/>
          <w:color w:val="000000" w:themeColor="text1"/>
        </w:rPr>
        <w:t>T</w:t>
      </w:r>
      <w:r w:rsidRPr="00254987">
        <w:rPr>
          <w:rFonts w:ascii="Times New Roman" w:eastAsiaTheme="minorEastAsia" w:hAnsi="Times New Roman" w:cs="Times New Roman"/>
          <w:color w:val="000000" w:themeColor="text1"/>
        </w:rPr>
        <w:t xml:space="preserve">able S1. </w:t>
      </w:r>
      <w:r w:rsidRPr="00254987">
        <w:rPr>
          <w:rFonts w:ascii="Times New Roman" w:eastAsiaTheme="minorEastAsia" w:hAnsi="Times New Roman" w:cs="Times New Roman" w:hint="eastAsia"/>
          <w:color w:val="000000" w:themeColor="text1"/>
        </w:rPr>
        <w:t>D</w:t>
      </w:r>
      <w:r w:rsidRPr="00254987">
        <w:rPr>
          <w:rFonts w:ascii="Times New Roman" w:eastAsiaTheme="minorEastAsia" w:hAnsi="Times New Roman" w:cs="Times New Roman"/>
          <w:color w:val="000000" w:themeColor="text1"/>
        </w:rPr>
        <w:t xml:space="preserve">ifferent microbial composition of core </w:t>
      </w:r>
      <w:r w:rsidRPr="00254987">
        <w:rPr>
          <w:rFonts w:ascii="Times New Roman" w:eastAsiaTheme="minorEastAsia" w:hAnsi="Times New Roman" w:cs="Times New Roman" w:hint="eastAsia"/>
          <w:color w:val="000000" w:themeColor="text1"/>
        </w:rPr>
        <w:t>or</w:t>
      </w:r>
      <w:r w:rsidRPr="00254987">
        <w:rPr>
          <w:rFonts w:ascii="Times New Roman" w:eastAsiaTheme="minorEastAsia" w:hAnsi="Times New Roman" w:cs="Times New Roman"/>
          <w:color w:val="000000" w:themeColor="text1"/>
        </w:rPr>
        <w:t xml:space="preserve"> surface tonsils from chronic tonsillitis (CT) or tonsillar hypertrophy (TH)</w:t>
      </w:r>
      <w:r w:rsidRPr="00254987">
        <w:rPr>
          <w:rFonts w:ascii="Times New Roman" w:hAnsi="Times New Roman" w:cs="Times New Roman"/>
          <w:color w:val="000000" w:themeColor="text1"/>
        </w:rPr>
        <w:t xml:space="preserve"> patients based on a permutational multivariate analysis of variance (PERMANOVA).</w:t>
      </w:r>
    </w:p>
    <w:tbl>
      <w:tblPr>
        <w:tblW w:w="8984" w:type="dxa"/>
        <w:jc w:val="center"/>
        <w:tblLook w:val="04A0" w:firstRow="1" w:lastRow="0" w:firstColumn="1" w:lastColumn="0" w:noHBand="0" w:noVBand="1"/>
      </w:tblPr>
      <w:tblGrid>
        <w:gridCol w:w="3564"/>
        <w:gridCol w:w="4374"/>
        <w:gridCol w:w="86"/>
        <w:gridCol w:w="960"/>
      </w:tblGrid>
      <w:tr w:rsidR="00221657" w:rsidRPr="00254987" w14:paraId="6D5F5934" w14:textId="77777777" w:rsidTr="004D6342">
        <w:trPr>
          <w:trHeight w:val="288"/>
          <w:jc w:val="center"/>
        </w:trPr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C6B7310" w14:textId="77777777" w:rsidR="00221657" w:rsidRPr="00254987" w:rsidRDefault="00221657" w:rsidP="004D63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ed groups</w:t>
            </w: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F353" w14:textId="77777777" w:rsidR="00221657" w:rsidRPr="00254987" w:rsidRDefault="00221657" w:rsidP="004D63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ibution of each variant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67B6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2549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221657" w:rsidRPr="00254987" w14:paraId="58BE6A5B" w14:textId="77777777" w:rsidTr="004D6342">
        <w:trPr>
          <w:trHeight w:val="288"/>
          <w:jc w:val="center"/>
        </w:trPr>
        <w:tc>
          <w:tcPr>
            <w:tcW w:w="3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008B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50476145"/>
            <w:r w:rsidRPr="00254987">
              <w:rPr>
                <w:rFonts w:ascii="Times New Roman" w:hAnsi="Times New Roman" w:cs="Times New Roman"/>
                <w:color w:val="000000" w:themeColor="text1"/>
              </w:rPr>
              <w:t>CT vs. TH</w:t>
            </w:r>
            <w:bookmarkEnd w:id="3"/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0FD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 xml:space="preserve">Current group effec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391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221657" w:rsidRPr="00254987" w14:paraId="5C2899F6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063E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28E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Left vs Right tonsil from same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06BE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824</w:t>
            </w:r>
          </w:p>
        </w:tc>
      </w:tr>
      <w:tr w:rsidR="00221657" w:rsidRPr="00254987" w14:paraId="1E70E325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64C9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481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2FA1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221657" w:rsidRPr="00254987" w14:paraId="17C91747" w14:textId="77777777" w:rsidTr="004D6342">
        <w:trPr>
          <w:trHeight w:val="167"/>
          <w:jc w:val="center"/>
        </w:trPr>
        <w:tc>
          <w:tcPr>
            <w:tcW w:w="3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9FF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2762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BC3B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221657" w:rsidRPr="00254987" w14:paraId="47AECC4B" w14:textId="77777777" w:rsidTr="004D6342">
        <w:trPr>
          <w:trHeight w:val="288"/>
          <w:jc w:val="center"/>
        </w:trPr>
        <w:tc>
          <w:tcPr>
            <w:tcW w:w="3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B61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50476171"/>
            <w:r w:rsidRPr="00254987">
              <w:rPr>
                <w:rFonts w:ascii="Times New Roman" w:hAnsi="Times New Roman" w:cs="Times New Roman"/>
                <w:color w:val="000000" w:themeColor="text1"/>
              </w:rPr>
              <w:t>C-CT vs. S-CT vs. C-TH vs. S-TH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EA3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Current group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81C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bookmarkEnd w:id="4"/>
      <w:tr w:rsidR="00221657" w:rsidRPr="00254987" w14:paraId="1C85F325" w14:textId="77777777" w:rsidTr="004D6342">
        <w:trPr>
          <w:trHeight w:val="288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3616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F7F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Left vs Right tonsil from same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72C6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830</w:t>
            </w:r>
          </w:p>
        </w:tc>
      </w:tr>
      <w:tr w:rsidR="00221657" w:rsidRPr="00254987" w14:paraId="4A8B2D22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846B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CA1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B92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221657" w:rsidRPr="00254987" w14:paraId="5F662C4B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5D2C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496E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091C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221657" w:rsidRPr="00254987" w14:paraId="677B4C35" w14:textId="77777777" w:rsidTr="004D6342">
        <w:trPr>
          <w:trHeight w:val="288"/>
          <w:jc w:val="center"/>
        </w:trPr>
        <w:tc>
          <w:tcPr>
            <w:tcW w:w="3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121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C-CT vs. S-CT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B0CE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Current group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A561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322</w:t>
            </w:r>
          </w:p>
        </w:tc>
      </w:tr>
      <w:tr w:rsidR="00221657" w:rsidRPr="00254987" w14:paraId="6F5FB7A8" w14:textId="77777777" w:rsidTr="004D6342">
        <w:trPr>
          <w:trHeight w:val="288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285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E610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Left vs Right tonsil from same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9AB4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560</w:t>
            </w:r>
          </w:p>
        </w:tc>
      </w:tr>
      <w:tr w:rsidR="00221657" w:rsidRPr="00254987" w14:paraId="59BF6F20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58A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A7C6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C34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</w:tr>
      <w:tr w:rsidR="00221657" w:rsidRPr="00254987" w14:paraId="5864D617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D39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FB15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1106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</w:tr>
      <w:tr w:rsidR="00221657" w:rsidRPr="00254987" w14:paraId="5366604D" w14:textId="77777777" w:rsidTr="004D6342">
        <w:trPr>
          <w:trHeight w:val="288"/>
          <w:jc w:val="center"/>
        </w:trPr>
        <w:tc>
          <w:tcPr>
            <w:tcW w:w="3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211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C-TH vs. S-TH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DB42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Current group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EF4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420</w:t>
            </w:r>
          </w:p>
        </w:tc>
      </w:tr>
      <w:tr w:rsidR="00221657" w:rsidRPr="00254987" w14:paraId="2A14CDDA" w14:textId="77777777" w:rsidTr="004D6342">
        <w:trPr>
          <w:trHeight w:val="288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4384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4C0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Left vs Right tonsil from same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B3A0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72</w:t>
            </w:r>
            <w:r w:rsidRPr="0025498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21657" w:rsidRPr="00254987" w14:paraId="59E6F984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FE08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70F2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717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</w:tr>
      <w:tr w:rsidR="00221657" w:rsidRPr="00254987" w14:paraId="701350F4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6D5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5FBE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D5DE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221657" w:rsidRPr="00254987" w14:paraId="38C6A87E" w14:textId="77777777" w:rsidTr="004D6342">
        <w:trPr>
          <w:trHeight w:val="288"/>
          <w:jc w:val="center"/>
        </w:trPr>
        <w:tc>
          <w:tcPr>
            <w:tcW w:w="3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065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_Hlk50476194"/>
            <w:r w:rsidRPr="00254987">
              <w:rPr>
                <w:rFonts w:ascii="Times New Roman" w:hAnsi="Times New Roman" w:cs="Times New Roman"/>
                <w:color w:val="000000" w:themeColor="text1"/>
              </w:rPr>
              <w:t>C-CT vs. C-TH</w:t>
            </w:r>
            <w:bookmarkEnd w:id="5"/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0FE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Current group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2FF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</w:tr>
      <w:tr w:rsidR="00221657" w:rsidRPr="00254987" w14:paraId="350FB9BE" w14:textId="77777777" w:rsidTr="004D6342">
        <w:trPr>
          <w:trHeight w:val="288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B08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C2E7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Left vs Right tonsil from same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F53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</w:p>
        </w:tc>
      </w:tr>
      <w:tr w:rsidR="00221657" w:rsidRPr="00254987" w14:paraId="13AF8BAD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668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917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01DF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</w:tr>
      <w:tr w:rsidR="00221657" w:rsidRPr="00254987" w14:paraId="4B1D2274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026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42366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F8D7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096</w:t>
            </w:r>
          </w:p>
        </w:tc>
      </w:tr>
      <w:tr w:rsidR="00221657" w:rsidRPr="00254987" w14:paraId="7F6FCA5D" w14:textId="77777777" w:rsidTr="004D6342">
        <w:trPr>
          <w:trHeight w:val="288"/>
          <w:jc w:val="center"/>
        </w:trPr>
        <w:tc>
          <w:tcPr>
            <w:tcW w:w="3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8785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S-CT vs. S-TH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C8D1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Current group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C90D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221657" w:rsidRPr="00254987" w14:paraId="022E457E" w14:textId="77777777" w:rsidTr="004D6342">
        <w:trPr>
          <w:trHeight w:val="288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F65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195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Left vs Right tonsil from same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FC3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89</w:t>
            </w:r>
          </w:p>
        </w:tc>
      </w:tr>
      <w:tr w:rsidR="00221657" w:rsidRPr="00254987" w14:paraId="5D03BF50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AABF" w14:textId="77777777" w:rsidR="00221657" w:rsidRPr="00254987" w:rsidRDefault="00221657" w:rsidP="004D634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F2B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3D90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</w:tr>
      <w:tr w:rsidR="00221657" w:rsidRPr="00254987" w14:paraId="026AE3D4" w14:textId="77777777" w:rsidTr="004D6342">
        <w:trPr>
          <w:trHeight w:val="276"/>
          <w:jc w:val="center"/>
        </w:trPr>
        <w:tc>
          <w:tcPr>
            <w:tcW w:w="35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4B22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46D8" w14:textId="77777777" w:rsidR="00221657" w:rsidRPr="00254987" w:rsidRDefault="00221657" w:rsidP="004D63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B11A" w14:textId="77777777" w:rsidR="00221657" w:rsidRPr="00254987" w:rsidRDefault="00221657" w:rsidP="004D63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54987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</w:tr>
      <w:bookmarkEnd w:id="1"/>
    </w:tbl>
    <w:p w14:paraId="32E60D1E" w14:textId="44EE6638" w:rsidR="00221657" w:rsidRPr="00221657" w:rsidRDefault="00221657">
      <w:pPr>
        <w:rPr>
          <w:rFonts w:ascii="Times New Roman" w:eastAsiaTheme="minorEastAsia" w:hAnsi="Times New Roman" w:cs="Times New Roman"/>
          <w:color w:val="000000" w:themeColor="text1"/>
        </w:rPr>
      </w:pPr>
    </w:p>
    <w:sectPr w:rsidR="00221657" w:rsidRPr="00221657" w:rsidSect="00460A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57"/>
    <w:rsid w:val="000C7758"/>
    <w:rsid w:val="00221657"/>
    <w:rsid w:val="00460A41"/>
    <w:rsid w:val="00F5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D44DD"/>
  <w15:chartTrackingRefBased/>
  <w15:docId w15:val="{4E820519-C6AC-8544-9255-D217555AC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657"/>
    <w:rPr>
      <w:rFonts w:ascii="SimSun" w:eastAsia="SimSun" w:hAnsi="SimSun" w:cs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8" ma:contentTypeDescription="Create a new document." ma:contentTypeScope="" ma:versionID="607e87b5d5e72e22e12cf71c9d8e06a9">
  <xsd:schema xmlns:xsd="http://www.w3.org/2001/XMLSchema" xmlns:xs="http://www.w3.org/2001/XMLSchema" xmlns:p="http://schemas.microsoft.com/office/2006/metadata/properties" xmlns:ns3="122e913d-b353-414f-8572-87d445679b87" targetNamespace="http://schemas.microsoft.com/office/2006/metadata/properties" ma:root="true" ma:fieldsID="9c10d24ade89df9d04aef3d7a3e669f5" ns3:_="">
    <xsd:import namespace="122e913d-b353-414f-8572-87d445679b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7CFDC8-72D1-4895-A8D3-1B5F12B439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DCB03C-B065-4534-A92A-904F7A9CC2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267C36-214C-4CE4-AAAC-22FF57F82438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122e913d-b353-414f-8572-87d445679b8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u</dc:creator>
  <cp:keywords/>
  <dc:description/>
  <cp:lastModifiedBy>Kowalski, Stefanie</cp:lastModifiedBy>
  <cp:revision>2</cp:revision>
  <dcterms:created xsi:type="dcterms:W3CDTF">2021-03-01T13:34:00Z</dcterms:created>
  <dcterms:modified xsi:type="dcterms:W3CDTF">2021-03-0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60615AEA164B96E80E73B88E2EE1</vt:lpwstr>
  </property>
</Properties>
</file>